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907" w:rsidRPr="003E6BB2" w:rsidRDefault="00FB2907" w:rsidP="009450E4">
      <w:pPr>
        <w:rPr>
          <w:rFonts w:ascii="Arial" w:hAnsi="Arial" w:cs="Arial"/>
          <w:sz w:val="24"/>
          <w:szCs w:val="24"/>
        </w:rPr>
      </w:pPr>
      <w:bookmarkStart w:id="0" w:name="_GoBack"/>
      <w:r w:rsidRPr="003E6BB2">
        <w:rPr>
          <w:rFonts w:ascii="Arial" w:hAnsi="Arial" w:cs="Arial"/>
          <w:sz w:val="24"/>
          <w:szCs w:val="24"/>
        </w:rPr>
        <w:t xml:space="preserve">Table 1 </w:t>
      </w:r>
      <w:proofErr w:type="spellStart"/>
      <w:r w:rsidRPr="003E6BB2">
        <w:rPr>
          <w:rFonts w:ascii="Arial" w:hAnsi="Arial" w:cs="Arial"/>
          <w:sz w:val="24"/>
          <w:szCs w:val="24"/>
        </w:rPr>
        <w:t>Crotonylated</w:t>
      </w:r>
      <w:proofErr w:type="spellEnd"/>
      <w:r w:rsidRPr="003E6BB2">
        <w:rPr>
          <w:rFonts w:ascii="Arial" w:hAnsi="Arial" w:cs="Arial"/>
          <w:sz w:val="24"/>
          <w:szCs w:val="24"/>
        </w:rPr>
        <w:t xml:space="preserve"> lysine motifs in THP1 cells infected with MRSA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818"/>
        <w:gridCol w:w="976"/>
        <w:gridCol w:w="1187"/>
        <w:gridCol w:w="800"/>
        <w:gridCol w:w="1107"/>
        <w:gridCol w:w="1152"/>
        <w:gridCol w:w="1276"/>
      </w:tblGrid>
      <w:tr w:rsidR="007F7092" w:rsidRPr="009450E4" w:rsidTr="005346C8">
        <w:trPr>
          <w:trHeight w:val="297"/>
        </w:trPr>
        <w:tc>
          <w:tcPr>
            <w:tcW w:w="24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7F7092" w:rsidRPr="005346C8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46C8">
              <w:rPr>
                <w:rFonts w:ascii="Arial" w:hAnsi="Arial" w:cs="Arial"/>
                <w:b/>
                <w:bCs/>
              </w:rPr>
              <w:t>Motif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5346C8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46C8">
              <w:rPr>
                <w:rFonts w:ascii="Arial" w:hAnsi="Arial" w:cs="Arial"/>
                <w:b/>
                <w:bCs/>
              </w:rPr>
              <w:t>Motif Score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5346C8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46C8">
              <w:rPr>
                <w:rFonts w:ascii="Arial" w:hAnsi="Arial" w:cs="Arial"/>
                <w:b/>
                <w:bCs/>
              </w:rPr>
              <w:t>Foreground</w:t>
            </w:r>
          </w:p>
        </w:tc>
        <w:tc>
          <w:tcPr>
            <w:tcW w:w="22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5346C8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46C8">
              <w:rPr>
                <w:rFonts w:ascii="Arial" w:hAnsi="Arial" w:cs="Arial"/>
                <w:b/>
                <w:bCs/>
              </w:rPr>
              <w:t>Background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5346C8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46C8">
              <w:rPr>
                <w:rFonts w:ascii="Arial" w:hAnsi="Arial" w:cs="Arial"/>
                <w:b/>
                <w:bCs/>
              </w:rPr>
              <w:t>Fold Increase</w:t>
            </w:r>
          </w:p>
        </w:tc>
      </w:tr>
      <w:tr w:rsidR="007F7092" w:rsidRPr="009450E4" w:rsidTr="005346C8">
        <w:trPr>
          <w:trHeight w:val="297"/>
        </w:trPr>
        <w:tc>
          <w:tcPr>
            <w:tcW w:w="24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9450E4">
              <w:rPr>
                <w:rFonts w:ascii="Arial" w:hAnsi="Arial" w:cs="Arial"/>
                <w:b/>
                <w:bCs/>
              </w:rPr>
              <w:t>Matches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9450E4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9450E4">
              <w:rPr>
                <w:rFonts w:ascii="Arial" w:hAnsi="Arial" w:cs="Arial"/>
                <w:b/>
                <w:bCs/>
              </w:rPr>
              <w:t>Matche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  <w:r w:rsidRPr="009450E4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F7092" w:rsidRPr="009450E4" w:rsidTr="00FB2907">
        <w:trPr>
          <w:trHeight w:val="30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FD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.7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0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3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678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.6</w:t>
            </w:r>
          </w:p>
        </w:tc>
      </w:tr>
      <w:tr w:rsidR="007F7092" w:rsidRPr="009450E4" w:rsidTr="007F7092">
        <w:trPr>
          <w:trHeight w:val="280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W_K_xxxxxxK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7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3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3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521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.2</w:t>
            </w:r>
          </w:p>
        </w:tc>
      </w:tr>
      <w:tr w:rsidR="007F7092" w:rsidRPr="009450E4" w:rsidTr="00FB2907">
        <w:trPr>
          <w:trHeight w:val="21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RxxxxF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74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5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625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.1</w:t>
            </w:r>
          </w:p>
        </w:tc>
      </w:tr>
      <w:tr w:rsidR="007F7092" w:rsidRPr="009450E4" w:rsidTr="00FB2907">
        <w:trPr>
          <w:trHeight w:val="21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FE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.87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0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364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468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.1</w:t>
            </w:r>
          </w:p>
        </w:tc>
      </w:tr>
      <w:tr w:rsidR="007F7092" w:rsidRPr="009450E4" w:rsidTr="007F7092">
        <w:trPr>
          <w:trHeight w:val="2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HI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8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7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4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168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.0</w:t>
            </w:r>
          </w:p>
        </w:tc>
      </w:tr>
      <w:tr w:rsidR="007F7092" w:rsidRPr="009450E4" w:rsidTr="007F7092">
        <w:trPr>
          <w:trHeight w:val="27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RI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.52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01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0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148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.7</w:t>
            </w:r>
          </w:p>
        </w:tc>
      </w:tr>
      <w:tr w:rsidR="007F7092" w:rsidRPr="009450E4" w:rsidTr="00FB2907">
        <w:trPr>
          <w:trHeight w:val="27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Rx_K_E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.82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3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1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348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.6</w:t>
            </w:r>
          </w:p>
        </w:tc>
      </w:tr>
      <w:tr w:rsidR="007F7092" w:rsidRPr="009450E4" w:rsidTr="007F7092">
        <w:trPr>
          <w:trHeight w:val="2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K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4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1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8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571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.4</w:t>
            </w:r>
          </w:p>
        </w:tc>
      </w:tr>
      <w:tr w:rsidR="007F7092" w:rsidRPr="009450E4" w:rsidTr="00FB2907">
        <w:trPr>
          <w:trHeight w:val="35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KI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0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6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148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.2</w:t>
            </w:r>
          </w:p>
        </w:tc>
      </w:tr>
      <w:tr w:rsidR="007F7092" w:rsidRPr="009450E4" w:rsidTr="00FB2907">
        <w:trPr>
          <w:trHeight w:val="25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KM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.5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438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4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5318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.0</w:t>
            </w:r>
          </w:p>
        </w:tc>
      </w:tr>
      <w:tr w:rsidR="007F7092" w:rsidRPr="009450E4" w:rsidTr="00FB2907">
        <w:trPr>
          <w:trHeight w:val="27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YE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3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0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89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277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.8</w:t>
            </w:r>
          </w:p>
        </w:tc>
      </w:tr>
      <w:tr w:rsidR="007F7092" w:rsidRPr="009450E4" w:rsidTr="00FB2907">
        <w:trPr>
          <w:trHeight w:val="26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KxxxxxF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75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5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985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8</w:t>
            </w:r>
          </w:p>
        </w:tc>
      </w:tr>
      <w:tr w:rsidR="007F7092" w:rsidRPr="009450E4" w:rsidTr="007F7092">
        <w:trPr>
          <w:trHeight w:val="268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xxxxK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.4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53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9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786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7</w:t>
            </w:r>
          </w:p>
        </w:tc>
      </w:tr>
      <w:tr w:rsidR="007F7092" w:rsidRPr="009450E4" w:rsidTr="007F7092">
        <w:trPr>
          <w:trHeight w:val="26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HxA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2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36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3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341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6</w:t>
            </w:r>
          </w:p>
        </w:tc>
      </w:tr>
      <w:tr w:rsidR="007F7092" w:rsidRPr="009450E4" w:rsidTr="007F7092">
        <w:trPr>
          <w:trHeight w:val="26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FxG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4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5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6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265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6</w:t>
            </w:r>
          </w:p>
        </w:tc>
      </w:tr>
      <w:tr w:rsidR="007F7092" w:rsidRPr="009450E4" w:rsidTr="007F7092">
        <w:trPr>
          <w:trHeight w:val="2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KxxxxxxxxH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.1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94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9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967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5</w:t>
            </w:r>
          </w:p>
        </w:tc>
      </w:tr>
      <w:tr w:rsidR="007F7092" w:rsidRPr="009450E4" w:rsidTr="007F7092">
        <w:trPr>
          <w:trHeight w:val="35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RL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03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8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7302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4</w:t>
            </w:r>
          </w:p>
        </w:tc>
      </w:tr>
      <w:tr w:rsidR="007F7092" w:rsidRPr="009450E4" w:rsidTr="007F7092">
        <w:trPr>
          <w:trHeight w:val="250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HxG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5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6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79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619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4</w:t>
            </w:r>
          </w:p>
        </w:tc>
      </w:tr>
      <w:tr w:rsidR="007F7092" w:rsidRPr="009450E4" w:rsidTr="007F7092">
        <w:trPr>
          <w:trHeight w:val="3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H_K_E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66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7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044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3</w:t>
            </w:r>
          </w:p>
        </w:tc>
      </w:tr>
      <w:tr w:rsidR="007F7092" w:rsidRPr="009450E4" w:rsidTr="007F7092">
        <w:trPr>
          <w:trHeight w:val="26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KxxxxxxY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.07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86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8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457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2</w:t>
            </w:r>
          </w:p>
        </w:tc>
      </w:tr>
      <w:tr w:rsidR="007F7092" w:rsidRPr="009450E4" w:rsidTr="007F7092">
        <w:trPr>
          <w:trHeight w:val="20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xxxR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8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24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0921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2</w:t>
            </w:r>
          </w:p>
        </w:tc>
      </w:tr>
      <w:tr w:rsidR="007F7092" w:rsidRPr="009450E4" w:rsidTr="007F7092">
        <w:trPr>
          <w:trHeight w:val="29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xK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22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04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9703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1</w:t>
            </w:r>
          </w:p>
        </w:tc>
      </w:tr>
      <w:tr w:rsidR="007F7092" w:rsidRPr="009450E4" w:rsidTr="007F7092">
        <w:trPr>
          <w:trHeight w:val="260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KxxxxxY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8.1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40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5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613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1</w:t>
            </w:r>
          </w:p>
        </w:tc>
      </w:tr>
      <w:tr w:rsidR="007F7092" w:rsidRPr="009450E4" w:rsidTr="007F7092">
        <w:trPr>
          <w:trHeight w:val="35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KL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34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029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538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.0</w:t>
            </w:r>
          </w:p>
        </w:tc>
      </w:tr>
      <w:tr w:rsidR="007F7092" w:rsidRPr="009450E4" w:rsidTr="007F7092">
        <w:trPr>
          <w:trHeight w:val="25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KxxxxxxH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5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05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0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135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9</w:t>
            </w:r>
          </w:p>
        </w:tc>
      </w:tr>
      <w:tr w:rsidR="007F7092" w:rsidRPr="009450E4" w:rsidTr="007F7092">
        <w:trPr>
          <w:trHeight w:val="20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KxxxxxH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67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598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5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275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9</w:t>
            </w:r>
          </w:p>
        </w:tc>
      </w:tr>
      <w:tr w:rsidR="007F7092" w:rsidRPr="009450E4" w:rsidTr="007F7092">
        <w:trPr>
          <w:trHeight w:val="30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R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16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9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2476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9</w:t>
            </w:r>
          </w:p>
        </w:tc>
      </w:tr>
      <w:tr w:rsidR="007F7092" w:rsidRPr="009450E4" w:rsidTr="007F7092">
        <w:trPr>
          <w:trHeight w:val="256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E_K_V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6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4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5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953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8</w:t>
            </w:r>
          </w:p>
        </w:tc>
      </w:tr>
      <w:tr w:rsidR="007F7092" w:rsidRPr="009450E4" w:rsidTr="007F7092">
        <w:trPr>
          <w:trHeight w:val="34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xxxxR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3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20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8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512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7</w:t>
            </w:r>
          </w:p>
        </w:tc>
      </w:tr>
      <w:tr w:rsidR="007F7092" w:rsidRPr="009450E4" w:rsidTr="007F7092">
        <w:trPr>
          <w:trHeight w:val="26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AE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.4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1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0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604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7</w:t>
            </w:r>
          </w:p>
        </w:tc>
      </w:tr>
      <w:tr w:rsidR="007F7092" w:rsidRPr="009450E4" w:rsidTr="00FB2907">
        <w:trPr>
          <w:trHeight w:val="34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KxxxxF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.8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98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3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9328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6</w:t>
            </w:r>
          </w:p>
        </w:tc>
      </w:tr>
      <w:tr w:rsidR="007F7092" w:rsidRPr="009450E4" w:rsidTr="007F7092">
        <w:trPr>
          <w:trHeight w:val="26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F_K_xxxxK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7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46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2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013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6</w:t>
            </w:r>
          </w:p>
        </w:tc>
      </w:tr>
      <w:tr w:rsidR="007F7092" w:rsidRPr="009450E4" w:rsidTr="007F7092">
        <w:trPr>
          <w:trHeight w:val="21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G_K_xxxxxxxxK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4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2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3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852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5</w:t>
            </w:r>
          </w:p>
        </w:tc>
      </w:tr>
      <w:tr w:rsidR="007F7092" w:rsidRPr="009450E4" w:rsidTr="007F7092">
        <w:trPr>
          <w:trHeight w:val="31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E_K_G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0.8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4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8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104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5</w:t>
            </w:r>
          </w:p>
        </w:tc>
      </w:tr>
      <w:tr w:rsidR="007F7092" w:rsidRPr="009450E4" w:rsidTr="007F7092">
        <w:trPr>
          <w:trHeight w:val="12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KxxxxxxxxP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.7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97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5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612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4</w:t>
            </w:r>
          </w:p>
        </w:tc>
      </w:tr>
      <w:tr w:rsidR="007F7092" w:rsidRPr="009450E4" w:rsidTr="007F7092">
        <w:trPr>
          <w:trHeight w:val="12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KxxxF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0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46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3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707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4</w:t>
            </w:r>
          </w:p>
        </w:tc>
      </w:tr>
      <w:tr w:rsidR="007F7092" w:rsidRPr="009450E4" w:rsidTr="00FB2907">
        <w:trPr>
          <w:trHeight w:val="264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xK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.3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20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3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037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3</w:t>
            </w:r>
          </w:p>
        </w:tc>
      </w:tr>
      <w:tr w:rsidR="007F7092" w:rsidRPr="009450E4" w:rsidTr="007F7092">
        <w:trPr>
          <w:trHeight w:val="256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H_K_xxxxxK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.2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99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8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055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3</w:t>
            </w:r>
          </w:p>
        </w:tc>
      </w:tr>
      <w:tr w:rsidR="007F7092" w:rsidRPr="009450E4" w:rsidTr="007F7092">
        <w:trPr>
          <w:trHeight w:val="360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lastRenderedPageBreak/>
              <w:t>xxxxxxxxxx_K_xE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.2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2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815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3</w:t>
            </w:r>
          </w:p>
        </w:tc>
      </w:tr>
      <w:tr w:rsidR="007F7092" w:rsidRPr="009450E4" w:rsidTr="007F7092">
        <w:trPr>
          <w:trHeight w:val="25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F_K_E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.9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56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1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0340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2</w:t>
            </w:r>
          </w:p>
        </w:tc>
      </w:tr>
      <w:tr w:rsidR="007F7092" w:rsidRPr="009450E4" w:rsidTr="00FB2907">
        <w:trPr>
          <w:trHeight w:val="21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K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898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0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9205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2</w:t>
            </w:r>
          </w:p>
        </w:tc>
      </w:tr>
      <w:tr w:rsidR="007F7092" w:rsidRPr="009450E4" w:rsidTr="007F7092">
        <w:trPr>
          <w:trHeight w:val="26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xExxR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9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40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9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921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1</w:t>
            </w:r>
          </w:p>
        </w:tc>
      </w:tr>
      <w:tr w:rsidR="007F7092" w:rsidRPr="009450E4" w:rsidTr="007F7092">
        <w:trPr>
          <w:trHeight w:val="35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xR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0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16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5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443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1</w:t>
            </w:r>
          </w:p>
        </w:tc>
      </w:tr>
      <w:tr w:rsidR="007F7092" w:rsidRPr="009450E4" w:rsidTr="007F7092">
        <w:trPr>
          <w:trHeight w:val="270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T_K_xxxxxR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5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31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3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278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1</w:t>
            </w:r>
          </w:p>
        </w:tc>
      </w:tr>
      <w:tr w:rsidR="007F7092" w:rsidRPr="009450E4" w:rsidTr="00FB2907">
        <w:trPr>
          <w:trHeight w:val="25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H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3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35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53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5214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1</w:t>
            </w:r>
          </w:p>
        </w:tc>
      </w:tr>
      <w:tr w:rsidR="007F7092" w:rsidRPr="009450E4" w:rsidTr="007F7092">
        <w:trPr>
          <w:trHeight w:val="26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W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5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79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028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1</w:t>
            </w:r>
          </w:p>
        </w:tc>
      </w:tr>
      <w:tr w:rsidR="007F7092" w:rsidRPr="009450E4" w:rsidTr="007F7092">
        <w:trPr>
          <w:trHeight w:val="21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xxK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.8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44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9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465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0</w:t>
            </w:r>
          </w:p>
        </w:tc>
      </w:tr>
      <w:tr w:rsidR="007F7092" w:rsidRPr="009450E4" w:rsidTr="007F7092">
        <w:trPr>
          <w:trHeight w:val="30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T_K_xxxxxxxR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9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42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35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476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.0</w:t>
            </w:r>
          </w:p>
        </w:tc>
      </w:tr>
      <w:tr w:rsidR="007F7092" w:rsidRPr="009450E4" w:rsidTr="007F7092">
        <w:trPr>
          <w:trHeight w:val="25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L_K_xxK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.3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3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1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576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9</w:t>
            </w:r>
          </w:p>
        </w:tc>
      </w:tr>
      <w:tr w:rsidR="007F7092" w:rsidRPr="009450E4" w:rsidTr="007F7092">
        <w:trPr>
          <w:trHeight w:val="7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DxxxxxxxK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.4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3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33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8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276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8</w:t>
            </w:r>
          </w:p>
        </w:tc>
      </w:tr>
      <w:tr w:rsidR="007F7092" w:rsidRPr="009450E4" w:rsidTr="007F7092">
        <w:trPr>
          <w:trHeight w:val="30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xxExR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.7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13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4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9592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7</w:t>
            </w:r>
          </w:p>
        </w:tc>
      </w:tr>
      <w:tr w:rsidR="007F7092" w:rsidRPr="009450E4" w:rsidTr="007F7092">
        <w:trPr>
          <w:trHeight w:val="25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KxxxxxxA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02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89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08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897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7</w:t>
            </w:r>
          </w:p>
        </w:tc>
      </w:tr>
      <w:tr w:rsidR="007F7092" w:rsidRPr="009450E4" w:rsidTr="007F7092">
        <w:trPr>
          <w:trHeight w:val="34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V_K_xxxxxxxK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1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70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9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50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7</w:t>
            </w:r>
          </w:p>
        </w:tc>
      </w:tr>
      <w:tr w:rsidR="007F7092" w:rsidRPr="009450E4" w:rsidTr="007F7092">
        <w:trPr>
          <w:trHeight w:val="26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T_K_xxxxxxK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1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55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5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209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7</w:t>
            </w:r>
          </w:p>
        </w:tc>
      </w:tr>
      <w:tr w:rsidR="007F7092" w:rsidRPr="009450E4" w:rsidTr="00FB2907">
        <w:trPr>
          <w:trHeight w:val="22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Y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8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77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553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7</w:t>
            </w:r>
          </w:p>
        </w:tc>
      </w:tr>
      <w:tr w:rsidR="007F7092" w:rsidRPr="009450E4" w:rsidTr="007F7092">
        <w:trPr>
          <w:trHeight w:val="25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KxxxxxxxA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8.2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7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09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24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864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6</w:t>
            </w:r>
          </w:p>
        </w:tc>
      </w:tr>
      <w:tr w:rsidR="007F7092" w:rsidRPr="009450E4" w:rsidTr="007F7092">
        <w:trPr>
          <w:trHeight w:val="348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A_K_xxxxxxK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.71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64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6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023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6</w:t>
            </w:r>
          </w:p>
        </w:tc>
      </w:tr>
      <w:tr w:rsidR="007F7092" w:rsidRPr="009450E4" w:rsidTr="007F7092">
        <w:trPr>
          <w:trHeight w:val="26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S_K_xI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.2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791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4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5688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6</w:t>
            </w:r>
          </w:p>
        </w:tc>
      </w:tr>
      <w:tr w:rsidR="007F7092" w:rsidRPr="009450E4" w:rsidTr="007F7092">
        <w:trPr>
          <w:trHeight w:val="35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xxDxxK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56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49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4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660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6</w:t>
            </w:r>
          </w:p>
        </w:tc>
      </w:tr>
      <w:tr w:rsidR="007F7092" w:rsidRPr="009450E4" w:rsidTr="007F7092">
        <w:trPr>
          <w:trHeight w:val="26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xIxxxxxK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.43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7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28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9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691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5</w:t>
            </w:r>
          </w:p>
        </w:tc>
      </w:tr>
      <w:tr w:rsidR="007F7092" w:rsidRPr="009450E4" w:rsidTr="007F7092">
        <w:trPr>
          <w:trHeight w:val="21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M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02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86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4361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5</w:t>
            </w:r>
          </w:p>
        </w:tc>
      </w:tr>
      <w:tr w:rsidR="007F7092" w:rsidRPr="009450E4" w:rsidTr="007F7092">
        <w:trPr>
          <w:trHeight w:val="303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F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6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28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0503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5</w:t>
            </w:r>
          </w:p>
        </w:tc>
      </w:tr>
      <w:tr w:rsidR="007F7092" w:rsidRPr="009450E4" w:rsidTr="007F7092">
        <w:trPr>
          <w:trHeight w:val="26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ExxxxxxK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.15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458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6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0179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4</w:t>
            </w:r>
          </w:p>
        </w:tc>
      </w:tr>
      <w:tr w:rsidR="007F7092" w:rsidRPr="009450E4" w:rsidTr="007F7092">
        <w:trPr>
          <w:trHeight w:val="3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ExxxK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7.24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87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63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939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8859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4</w:t>
            </w:r>
          </w:p>
        </w:tc>
      </w:tr>
      <w:tr w:rsidR="007F7092" w:rsidRPr="009450E4" w:rsidTr="007F7092">
        <w:trPr>
          <w:trHeight w:val="26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KxxxxxxxS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3.92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35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874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1209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4</w:t>
            </w:r>
          </w:p>
        </w:tc>
      </w:tr>
      <w:tr w:rsidR="007F7092" w:rsidRPr="009450E4" w:rsidTr="007F7092">
        <w:trPr>
          <w:trHeight w:val="36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Kxxxxx_K_E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.14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79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45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368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3</w:t>
            </w:r>
          </w:p>
        </w:tc>
      </w:tr>
      <w:tr w:rsidR="007F7092" w:rsidRPr="009450E4" w:rsidTr="007F7092">
        <w:trPr>
          <w:trHeight w:val="256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C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.07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5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74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789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3</w:t>
            </w:r>
          </w:p>
        </w:tc>
      </w:tr>
      <w:tr w:rsidR="007F7092" w:rsidRPr="009450E4" w:rsidTr="00FB2907">
        <w:trPr>
          <w:trHeight w:val="21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E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.64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3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087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35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.1</w:t>
            </w:r>
          </w:p>
        </w:tc>
      </w:tr>
      <w:tr w:rsidR="007F7092" w:rsidRPr="009450E4" w:rsidTr="007F7092">
        <w:trPr>
          <w:trHeight w:val="267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P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3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87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159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7034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9</w:t>
            </w:r>
          </w:p>
        </w:tc>
      </w:tr>
      <w:tr w:rsidR="007F7092" w:rsidRPr="009450E4" w:rsidTr="007F7092">
        <w:trPr>
          <w:trHeight w:val="21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I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2.18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06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03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856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8</w:t>
            </w:r>
          </w:p>
        </w:tc>
      </w:tr>
      <w:tr w:rsidR="007F7092" w:rsidRPr="009450E4" w:rsidTr="00FB2907">
        <w:trPr>
          <w:trHeight w:val="31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D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.97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1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35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3266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8</w:t>
            </w:r>
          </w:p>
        </w:tc>
      </w:tr>
      <w:tr w:rsidR="007F7092" w:rsidRPr="009450E4" w:rsidTr="007F7092">
        <w:trPr>
          <w:trHeight w:val="264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N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6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0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213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9475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7</w:t>
            </w:r>
          </w:p>
        </w:tc>
      </w:tr>
      <w:tr w:rsidR="007F7092" w:rsidRPr="009450E4" w:rsidTr="00FB2907">
        <w:trPr>
          <w:trHeight w:val="264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E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.8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7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33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541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1331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7</w:t>
            </w:r>
          </w:p>
        </w:tc>
      </w:tr>
      <w:tr w:rsidR="007F7092" w:rsidRPr="009450E4" w:rsidTr="00FB2907">
        <w:trPr>
          <w:trHeight w:val="264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D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2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68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250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4726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6</w:t>
            </w:r>
          </w:p>
        </w:tc>
      </w:tr>
      <w:tr w:rsidR="007F7092" w:rsidRPr="009450E4" w:rsidTr="00FB2907">
        <w:trPr>
          <w:trHeight w:val="264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T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11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911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2387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6</w:t>
            </w:r>
          </w:p>
        </w:tc>
      </w:tr>
      <w:tr w:rsidR="007F7092" w:rsidRPr="009450E4" w:rsidTr="00FB2907">
        <w:trPr>
          <w:trHeight w:val="24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Q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5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71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649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3275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6</w:t>
            </w:r>
          </w:p>
        </w:tc>
      </w:tr>
      <w:tr w:rsidR="007F7092" w:rsidRPr="009450E4" w:rsidTr="00FB2907">
        <w:trPr>
          <w:trHeight w:val="256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G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3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43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83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331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6</w:t>
            </w:r>
          </w:p>
        </w:tc>
      </w:tr>
      <w:tr w:rsidR="007F7092" w:rsidRPr="009450E4" w:rsidTr="00FB2907">
        <w:trPr>
          <w:trHeight w:val="279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A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7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260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437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7164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5</w:t>
            </w:r>
          </w:p>
        </w:tc>
      </w:tr>
      <w:tr w:rsidR="007F7092" w:rsidRPr="009450E4" w:rsidTr="00FB2907">
        <w:trPr>
          <w:trHeight w:val="252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L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9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11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1197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25972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5</w:t>
            </w:r>
          </w:p>
        </w:tc>
      </w:tr>
      <w:tr w:rsidR="007F7092" w:rsidRPr="009450E4" w:rsidTr="00FB2907">
        <w:trPr>
          <w:trHeight w:val="355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lastRenderedPageBreak/>
              <w:t>xxxxxxxxxV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43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909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088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4318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4</w:t>
            </w:r>
          </w:p>
        </w:tc>
      </w:tr>
      <w:tr w:rsidR="007F7092" w:rsidRPr="009450E4" w:rsidTr="00FB2907">
        <w:trPr>
          <w:trHeight w:val="26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x_K_xxxxxxxK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710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820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206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0866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4</w:t>
            </w:r>
          </w:p>
        </w:tc>
      </w:tr>
      <w:tr w:rsidR="007F7092" w:rsidRPr="009450E4" w:rsidTr="00FB2907">
        <w:trPr>
          <w:trHeight w:val="351"/>
        </w:trPr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proofErr w:type="spellStart"/>
            <w:r w:rsidRPr="009450E4">
              <w:rPr>
                <w:rFonts w:ascii="Arial" w:hAnsi="Arial" w:cs="Arial"/>
              </w:rPr>
              <w:t>xxxxxxxxxS_K_xxxxxxxxxx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6.00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62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565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31734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40476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7092" w:rsidRPr="009450E4" w:rsidRDefault="007F7092" w:rsidP="009450E4">
            <w:pPr>
              <w:jc w:val="center"/>
              <w:rPr>
                <w:rFonts w:ascii="Arial" w:hAnsi="Arial" w:cs="Arial"/>
              </w:rPr>
            </w:pPr>
            <w:r w:rsidRPr="009450E4">
              <w:rPr>
                <w:rFonts w:ascii="Arial" w:hAnsi="Arial" w:cs="Arial"/>
              </w:rPr>
              <w:t>1.4</w:t>
            </w:r>
          </w:p>
        </w:tc>
      </w:tr>
    </w:tbl>
    <w:p w:rsidR="00E5135D" w:rsidRPr="009450E4" w:rsidRDefault="00E5135D" w:rsidP="009450E4">
      <w:pPr>
        <w:jc w:val="center"/>
        <w:rPr>
          <w:rFonts w:ascii="Arial" w:hAnsi="Arial" w:cs="Arial"/>
        </w:rPr>
      </w:pPr>
    </w:p>
    <w:sectPr w:rsidR="00E5135D" w:rsidRPr="00945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BC6"/>
    <w:rsid w:val="003E6BB2"/>
    <w:rsid w:val="005346C8"/>
    <w:rsid w:val="007F7092"/>
    <w:rsid w:val="009450E4"/>
    <w:rsid w:val="00A30EE8"/>
    <w:rsid w:val="00B164F4"/>
    <w:rsid w:val="00DC2BC6"/>
    <w:rsid w:val="00E5135D"/>
    <w:rsid w:val="00FB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B8DDD-4ECA-41E9-8099-EDF434A4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01</Words>
  <Characters>4002</Characters>
  <Application>Microsoft Office Word</Application>
  <DocSecurity>0</DocSecurity>
  <Lines>33</Lines>
  <Paragraphs>9</Paragraphs>
  <ScaleCrop>false</ScaleCrop>
  <Company>2012dnd.com</Company>
  <LinksUpToDate>false</LinksUpToDate>
  <CharactersWithSpaces>4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12-03T01:03:00Z</dcterms:created>
  <dcterms:modified xsi:type="dcterms:W3CDTF">2022-12-03T01:21:00Z</dcterms:modified>
</cp:coreProperties>
</file>